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BF5D6" w14:textId="266C533C" w:rsidR="0075783A" w:rsidRPr="0075783A" w:rsidRDefault="0075783A">
      <w:pPr>
        <w:rPr>
          <w:lang w:val="en-US"/>
        </w:rPr>
      </w:pPr>
      <w:r w:rsidRPr="004205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3  </w:t>
      </w:r>
      <w:r w:rsidRPr="0075783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Volatile compounds recorded in fermented and unfermented samples of exhausted vanilla beans.. Concentrations are expressed in </w:t>
      </w:r>
      <w:proofErr w:type="spellStart"/>
      <w:r w:rsidRPr="0075783A">
        <w:rPr>
          <w:rFonts w:ascii="Times New Roman" w:hAnsi="Times New Roman" w:cs="Times New Roman"/>
          <w:bCs/>
          <w:sz w:val="24"/>
          <w:szCs w:val="24"/>
          <w:lang w:val="en-US"/>
        </w:rPr>
        <w:t>μg</w:t>
      </w:r>
      <w:proofErr w:type="spellEnd"/>
      <w:r w:rsidRPr="0075783A">
        <w:rPr>
          <w:rFonts w:ascii="Times New Roman" w:hAnsi="Times New Roman" w:cs="Times New Roman"/>
          <w:bCs/>
          <w:sz w:val="24"/>
          <w:szCs w:val="24"/>
          <w:lang w:val="en-US"/>
        </w:rPr>
        <w:t>/g</w:t>
      </w:r>
      <w:r w:rsidRPr="007578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noProof/>
        </w:rPr>
        <w:drawing>
          <wp:inline distT="0" distB="0" distL="0" distR="0" wp14:anchorId="4E93AE4D" wp14:editId="3DCC72AB">
            <wp:extent cx="6120130" cy="423672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3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5783A" w:rsidRPr="007578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0MDGwMDYyMjUwMLFU0lEKTi0uzszPAykwrAUATtEz4CwAAAA="/>
  </w:docVars>
  <w:rsids>
    <w:rsidRoot w:val="0075783A"/>
    <w:rsid w:val="0075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3A4011"/>
  <w15:chartTrackingRefBased/>
  <w15:docId w15:val="{70B2B055-F231-4AA5-98B5-E535AD0F5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HADJ SAADOUN</dc:creator>
  <cp:keywords/>
  <dc:description/>
  <cp:lastModifiedBy>Jasmine HADJ SAADOUN</cp:lastModifiedBy>
  <cp:revision>1</cp:revision>
  <dcterms:created xsi:type="dcterms:W3CDTF">2022-02-23T15:34:00Z</dcterms:created>
  <dcterms:modified xsi:type="dcterms:W3CDTF">2022-02-23T15:36:00Z</dcterms:modified>
</cp:coreProperties>
</file>